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b/>
          <w:bCs/>
          <w:sz w:val="20"/>
          <w:szCs w:val="20"/>
          <w:lang w:val="en-US" w:eastAsia="zh-CN"/>
        </w:rPr>
        <w:t>Supplementary Table 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Top twenty significant pathways associated with low risk score based on GSEA.</w:t>
      </w:r>
    </w:p>
    <w:tbl>
      <w:tblPr>
        <w:tblStyle w:val="5"/>
        <w:tblW w:w="11800" w:type="dxa"/>
        <w:tblInd w:w="-1649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5"/>
        <w:gridCol w:w="1219"/>
        <w:gridCol w:w="1344"/>
        <w:gridCol w:w="1462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800" w:type="dxa"/>
            <w:gridSpan w:val="4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2 Top twenty significant pathways associated with low risk score based on KEGG analysis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set name</w:t>
            </w:r>
          </w:p>
        </w:tc>
        <w:tc>
          <w:tcPr>
            <w:tcW w:w="12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S</w:t>
            </w:r>
          </w:p>
        </w:tc>
        <w:tc>
          <w:tcPr>
            <w:tcW w:w="134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6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 q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121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21517</w:t>
            </w:r>
          </w:p>
        </w:tc>
        <w:tc>
          <w:tcPr>
            <w:tcW w:w="13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7229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B_CELL_RECEPTOR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12586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93547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ELL_ADHESION_MOLECULES_CAM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82223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2089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3535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98442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07019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0604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_CELL_RECEPTOR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4005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JAK_STAT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666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FC_EPSILON_RI_SIGNALING_PATHWAY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05810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2479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2615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7370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3165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532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POPTOSI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5245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EUKOCYTE_TRANSENDOTHELIAL_MIGRATION</w:t>
            </w:r>
          </w:p>
        </w:tc>
        <w:tc>
          <w:tcPr>
            <w:tcW w:w="1219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0764</w:t>
            </w:r>
          </w:p>
        </w:tc>
        <w:tc>
          <w:tcPr>
            <w:tcW w:w="1344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00" w:type="dxa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p twenty significant pathways associated with low risk score based 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alysis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set name</w:t>
            </w:r>
          </w:p>
        </w:tc>
        <w:tc>
          <w:tcPr>
            <w:tcW w:w="1219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S</w:t>
            </w:r>
          </w:p>
        </w:tc>
        <w:tc>
          <w:tcPr>
            <w:tcW w:w="1344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62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 q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INTERLEUKIN_1_PRODUCTION</w:t>
            </w:r>
          </w:p>
        </w:tc>
        <w:tc>
          <w:tcPr>
            <w:tcW w:w="121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178366</w:t>
            </w:r>
          </w:p>
        </w:tc>
        <w:tc>
          <w:tcPr>
            <w:tcW w:w="13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INTERLEUKIN_6_PRODU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8291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LEUKOCYTE_CELL_CELL_ADHES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1396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LEUKOCYTE_PROLIFER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70950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LYMPHOCYTE_ACTIVATION_INVOLVED_IN_IMMUNE_RESPONSE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3036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MONONUCLEAR_CELL_DIFFERENTI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211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NEGATIVE_REGULATION_OF_CELL_ACTIV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5728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NEGATIVE_REGULATION_OF_CYTOKINE_PRODU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9772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NEGATIVE_REGULATION_OF_IMMUNE_SYSTEM_PROCES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7250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POSITIVE_REGULATION_OF_CELL_CELL_ADHES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608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POSITIVE_REGULATION_OF_CYTOKINE_PRODUC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4838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POSITIVE_REGULATION_OF_IMMUNE_EFFECTOR_PROCES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4189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POSITIVE_REGULATION_OF_RESPONSE_TO_EXTERNAL_STIMULU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45997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REGULATION_OF_CELL_CELL_ADHES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4202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REGULATION_OF_LEUKOCYTE_DIFFERENTI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6216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REGULATION_OF_LEUKOCYTE_PROLIFER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703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REGULATION_OF_LYMPHOCYTE_ACTIV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3950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REGULATION_OF_T_CELL_ACTIV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4555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T_CELL_ACTIVATION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38596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BP_T_CELL_DIFFERENTIATION</w:t>
            </w:r>
          </w:p>
        </w:tc>
        <w:tc>
          <w:tcPr>
            <w:tcW w:w="121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95124</w:t>
            </w:r>
          </w:p>
        </w:tc>
        <w:tc>
          <w:tcPr>
            <w:tcW w:w="1344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0"/>
          <w:szCs w:val="20"/>
        </w:rPr>
        <w:t>N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normalized enrichment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FD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false discover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2ZmY1YjY4ZGM5ZTE3YjhhOWQzNWY5NGRiZjk1MWUifQ=="/>
  </w:docVars>
  <w:rsids>
    <w:rsidRoot w:val="361869C7"/>
    <w:rsid w:val="029353E0"/>
    <w:rsid w:val="03E71411"/>
    <w:rsid w:val="048F7CD3"/>
    <w:rsid w:val="05C611EC"/>
    <w:rsid w:val="07D46D06"/>
    <w:rsid w:val="118F46E9"/>
    <w:rsid w:val="14B23DB6"/>
    <w:rsid w:val="1A603D49"/>
    <w:rsid w:val="1C42542A"/>
    <w:rsid w:val="1F064B5A"/>
    <w:rsid w:val="20A4189F"/>
    <w:rsid w:val="350F4836"/>
    <w:rsid w:val="361869C7"/>
    <w:rsid w:val="3809120E"/>
    <w:rsid w:val="41796239"/>
    <w:rsid w:val="41BD4926"/>
    <w:rsid w:val="48D25FE8"/>
    <w:rsid w:val="4CDE599F"/>
    <w:rsid w:val="54AD2D89"/>
    <w:rsid w:val="5A522F08"/>
    <w:rsid w:val="5C3A1092"/>
    <w:rsid w:val="5DDD1F08"/>
    <w:rsid w:val="67612E90"/>
    <w:rsid w:val="692E23BD"/>
    <w:rsid w:val="71901558"/>
    <w:rsid w:val="776A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2450</Characters>
  <Lines>0</Lines>
  <Paragraphs>0</Paragraphs>
  <TotalTime>2</TotalTime>
  <ScaleCrop>false</ScaleCrop>
  <LinksUpToDate>false</LinksUpToDate>
  <CharactersWithSpaces>250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4:19:00Z</dcterms:created>
  <dc:creator>烊烊得意</dc:creator>
  <cp:lastModifiedBy>Minoz</cp:lastModifiedBy>
  <dcterms:modified xsi:type="dcterms:W3CDTF">2023-04-29T02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50C6022AE14F00B1232CF0455C93A6</vt:lpwstr>
  </property>
</Properties>
</file>